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C5B24B" w14:textId="77777777" w:rsidR="00270D8D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2 Table. </w:t>
      </w:r>
      <w:bookmarkStart w:id="0" w:name="_Hlk196923556"/>
      <w:r>
        <w:rPr>
          <w:rFonts w:ascii="Times New Roman" w:hAnsi="Times New Roman" w:cs="Times New Roman"/>
          <w:b/>
          <w:bCs/>
          <w:sz w:val="24"/>
        </w:rPr>
        <w:t>Occurrence of various complications in the two groups during pregnancy</w:t>
      </w:r>
      <w:bookmarkEnd w:id="0"/>
    </w:p>
    <w:p w14:paraId="2555E102" w14:textId="77777777" w:rsidR="00270D8D" w:rsidRDefault="00270D8D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TableGrid"/>
        <w:tblW w:w="8787" w:type="dxa"/>
        <w:tblLayout w:type="fixed"/>
        <w:tblLook w:val="04A0" w:firstRow="1" w:lastRow="0" w:firstColumn="1" w:lastColumn="0" w:noHBand="0" w:noVBand="1"/>
      </w:tblPr>
      <w:tblGrid>
        <w:gridCol w:w="1987"/>
        <w:gridCol w:w="1240"/>
        <w:gridCol w:w="1110"/>
        <w:gridCol w:w="1590"/>
        <w:gridCol w:w="1430"/>
        <w:gridCol w:w="1430"/>
      </w:tblGrid>
      <w:tr w:rsidR="00270D8D" w14:paraId="58059FCF" w14:textId="77777777">
        <w:trPr>
          <w:trHeight w:val="934"/>
        </w:trPr>
        <w:tc>
          <w:tcPr>
            <w:tcW w:w="1987" w:type="dxa"/>
          </w:tcPr>
          <w:p w14:paraId="6AA5C3A5" w14:textId="77777777" w:rsidR="00270D8D" w:rsidRDefault="00270D8D">
            <w:pPr>
              <w:pStyle w:val="CommentTex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40" w:type="dxa"/>
            <w:vAlign w:val="center"/>
          </w:tcPr>
          <w:p w14:paraId="744F7A70" w14:textId="77777777" w:rsidR="00270D8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lacenta previa</w:t>
            </w:r>
          </w:p>
        </w:tc>
        <w:tc>
          <w:tcPr>
            <w:tcW w:w="1110" w:type="dxa"/>
            <w:vAlign w:val="center"/>
          </w:tcPr>
          <w:p w14:paraId="2819114D" w14:textId="77777777" w:rsidR="00270D8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Diabetes</w:t>
            </w:r>
          </w:p>
        </w:tc>
        <w:tc>
          <w:tcPr>
            <w:tcW w:w="1590" w:type="dxa"/>
            <w:vAlign w:val="center"/>
          </w:tcPr>
          <w:p w14:paraId="64B97F20" w14:textId="77777777" w:rsidR="00270D8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Hypertension</w:t>
            </w:r>
          </w:p>
        </w:tc>
        <w:tc>
          <w:tcPr>
            <w:tcW w:w="1430" w:type="dxa"/>
            <w:vAlign w:val="center"/>
          </w:tcPr>
          <w:p w14:paraId="3B4EEBC1" w14:textId="77777777" w:rsidR="00270D8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remature rupture of membranes</w:t>
            </w:r>
          </w:p>
        </w:tc>
        <w:tc>
          <w:tcPr>
            <w:tcW w:w="1430" w:type="dxa"/>
            <w:vAlign w:val="center"/>
          </w:tcPr>
          <w:p w14:paraId="5DB731FD" w14:textId="77777777" w:rsidR="00270D8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Intrahepatic cholestasis</w:t>
            </w:r>
          </w:p>
        </w:tc>
      </w:tr>
      <w:tr w:rsidR="00270D8D" w14:paraId="66A0C170" w14:textId="77777777">
        <w:trPr>
          <w:trHeight w:val="656"/>
        </w:trPr>
        <w:tc>
          <w:tcPr>
            <w:tcW w:w="1987" w:type="dxa"/>
          </w:tcPr>
          <w:p w14:paraId="6AD0AD6D" w14:textId="77777777" w:rsidR="00270D8D" w:rsidRDefault="00000000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tients without COVID-19</w:t>
            </w:r>
          </w:p>
        </w:tc>
        <w:tc>
          <w:tcPr>
            <w:tcW w:w="1240" w:type="dxa"/>
            <w:vAlign w:val="center"/>
          </w:tcPr>
          <w:p w14:paraId="629A17A5" w14:textId="77777777" w:rsidR="00270D8D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110" w:type="dxa"/>
            <w:vAlign w:val="center"/>
          </w:tcPr>
          <w:p w14:paraId="4C8A0841" w14:textId="77777777" w:rsidR="00270D8D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1590" w:type="dxa"/>
            <w:vAlign w:val="center"/>
          </w:tcPr>
          <w:p w14:paraId="666B945B" w14:textId="77777777" w:rsidR="00270D8D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1430" w:type="dxa"/>
            <w:vAlign w:val="center"/>
          </w:tcPr>
          <w:p w14:paraId="482752BB" w14:textId="77777777" w:rsidR="00270D8D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430" w:type="dxa"/>
            <w:vAlign w:val="center"/>
          </w:tcPr>
          <w:p w14:paraId="279DAA73" w14:textId="77777777" w:rsidR="00270D8D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3</w:t>
            </w:r>
          </w:p>
        </w:tc>
      </w:tr>
      <w:tr w:rsidR="00270D8D" w14:paraId="3A8BAE34" w14:textId="77777777">
        <w:trPr>
          <w:trHeight w:val="697"/>
        </w:trPr>
        <w:tc>
          <w:tcPr>
            <w:tcW w:w="1987" w:type="dxa"/>
          </w:tcPr>
          <w:p w14:paraId="4029C05A" w14:textId="77777777" w:rsidR="00270D8D" w:rsidRDefault="00000000">
            <w:pPr>
              <w:pStyle w:val="Comment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covery from COVID-19 within 6 months</w:t>
            </w:r>
          </w:p>
        </w:tc>
        <w:tc>
          <w:tcPr>
            <w:tcW w:w="1240" w:type="dxa"/>
          </w:tcPr>
          <w:p w14:paraId="1CC50E4B" w14:textId="77777777" w:rsidR="00270D8D" w:rsidRDefault="00270D8D">
            <w:pPr>
              <w:pStyle w:val="CommentTex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10" w:type="dxa"/>
          </w:tcPr>
          <w:p w14:paraId="4EC225AB" w14:textId="77777777" w:rsidR="00270D8D" w:rsidRDefault="00000000">
            <w:pPr>
              <w:pStyle w:val="Comment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590" w:type="dxa"/>
          </w:tcPr>
          <w:p w14:paraId="092BE379" w14:textId="77777777" w:rsidR="00270D8D" w:rsidRDefault="00000000">
            <w:pPr>
              <w:pStyle w:val="Comment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430" w:type="dxa"/>
          </w:tcPr>
          <w:p w14:paraId="73C23DF8" w14:textId="77777777" w:rsidR="00270D8D" w:rsidRDefault="00000000">
            <w:pPr>
              <w:pStyle w:val="Comment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30" w:type="dxa"/>
          </w:tcPr>
          <w:p w14:paraId="7DD048F4" w14:textId="77777777" w:rsidR="00270D8D" w:rsidRDefault="00000000">
            <w:pPr>
              <w:pStyle w:val="Comment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</w:tbl>
    <w:p w14:paraId="1BA6DA95" w14:textId="77777777" w:rsidR="00270D8D" w:rsidRDefault="00270D8D">
      <w:pPr>
        <w:rPr>
          <w:rFonts w:ascii="Times New Roman" w:hAnsi="Times New Roman" w:cs="Times New Roman"/>
          <w:sz w:val="24"/>
        </w:rPr>
      </w:pPr>
    </w:p>
    <w:sectPr w:rsidR="00270D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A1MDQ0sDA1szAyNTFU0lEKTi0uzszPAykwrAUA0lfSmCwAAAA="/>
    <w:docVar w:name="commondata" w:val="eyJoZGlkIjoiYjRmYTBhZDMzYWM1NzZiNjlkNDcwOTIyOWQxNTgyY2UifQ=="/>
    <w:docVar w:name="KSO_WPS_MARK_KEY" w:val="b1e99cd8-ac8b-4eca-8cce-e387a0c2161c"/>
  </w:docVars>
  <w:rsids>
    <w:rsidRoot w:val="00CC4210"/>
    <w:rsid w:val="00270D8D"/>
    <w:rsid w:val="00302185"/>
    <w:rsid w:val="00883ADB"/>
    <w:rsid w:val="00A92839"/>
    <w:rsid w:val="00CC4210"/>
    <w:rsid w:val="00ED2650"/>
    <w:rsid w:val="00F302E4"/>
    <w:rsid w:val="00F41F30"/>
    <w:rsid w:val="125B06AF"/>
    <w:rsid w:val="5D5E1CE2"/>
    <w:rsid w:val="613B6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8A8D8B"/>
  <w15:docId w15:val="{59821F89-B222-4EAB-B161-D28F43D94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  <w:rPr>
      <w:sz w:val="20"/>
      <w:lang w:val="en-GB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样式1"/>
    <w:basedOn w:val="Normal"/>
    <w:pPr>
      <w:ind w:left="400" w:hangingChars="200" w:hanging="400"/>
    </w:pPr>
    <w:rPr>
      <w:rFonts w:ascii="Times New Roman" w:eastAsia="SimSun" w:hAnsi="Times New Roman" w:hint="eastAsia"/>
      <w:color w:val="000000"/>
    </w:rPr>
  </w:style>
  <w:style w:type="paragraph" w:customStyle="1" w:styleId="Revision1">
    <w:name w:val="Revision1"/>
    <w:hidden/>
    <w:uiPriority w:val="99"/>
    <w:unhideWhenUsed/>
    <w:rPr>
      <w:kern w:val="2"/>
      <w:sz w:val="21"/>
      <w:szCs w:val="24"/>
      <w:lang w:val="en-US" w:eastAsia="zh-CN"/>
    </w:rPr>
  </w:style>
  <w:style w:type="paragraph" w:styleId="Revision">
    <w:name w:val="Revision"/>
    <w:hidden/>
    <w:uiPriority w:val="99"/>
    <w:unhideWhenUsed/>
    <w:rsid w:val="00F41F30"/>
    <w:rPr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'p</dc:creator>
  <cp:lastModifiedBy>Author</cp:lastModifiedBy>
  <cp:revision>6</cp:revision>
  <dcterms:created xsi:type="dcterms:W3CDTF">2023-11-16T12:45:00Z</dcterms:created>
  <dcterms:modified xsi:type="dcterms:W3CDTF">2025-05-08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DF34498250474BF2BE9EFBB7D5FAE5B7</vt:lpwstr>
  </property>
</Properties>
</file>